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97E1" w14:textId="6FCB2D6A" w:rsidR="0091511C" w:rsidRPr="00E82F97" w:rsidRDefault="00643ACF" w:rsidP="009151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F9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511C" w:rsidRPr="00E82F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E4013" w:rsidRPr="00E82F97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91511C" w:rsidRPr="00E82F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7486" w:rsidRPr="00E82F97">
        <w:rPr>
          <w:rFonts w:ascii="Times New Roman" w:hAnsi="Times New Roman" w:cs="Times New Roman"/>
          <w:b/>
          <w:bCs/>
          <w:sz w:val="24"/>
          <w:szCs w:val="24"/>
        </w:rPr>
        <w:t xml:space="preserve"> Gene Ontology (GO) enrichment results in </w:t>
      </w:r>
      <w:r w:rsidR="00CD7486" w:rsidRPr="00E82F97">
        <w:rPr>
          <w:rFonts w:ascii="Times New Roman" w:eastAsia="DengXian" w:hAnsi="Times New Roman" w:cs="Times New Roman"/>
          <w:b/>
          <w:bCs/>
          <w:sz w:val="24"/>
          <w:szCs w:val="24"/>
        </w:rPr>
        <w:t>the PBS injection (control) group</w:t>
      </w:r>
    </w:p>
    <w:p w14:paraId="6AC97A5D" w14:textId="77777777" w:rsidR="0091511C" w:rsidRPr="00905D41" w:rsidRDefault="0091511C" w:rsidP="009151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134"/>
      </w:tblGrid>
      <w:tr w:rsidR="00643ACF" w:rsidRPr="00905D41" w14:paraId="0842EE0A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833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B81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Overl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892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889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Adjusted </w:t>
            </w:r>
            <w:r w:rsidRPr="00905D4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643ACF" w:rsidRPr="00905D41" w14:paraId="4F8253DC" w14:textId="77777777" w:rsidTr="00643ACF">
        <w:trPr>
          <w:trHeight w:val="340"/>
        </w:trPr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A6F0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Extracellular matrix organization (GO:003019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B0C99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2/22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010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70E-1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5344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07E-16</w:t>
            </w:r>
          </w:p>
        </w:tc>
      </w:tr>
      <w:tr w:rsidR="00643ACF" w:rsidRPr="00905D41" w14:paraId="1A547136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7F803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ollagen fibril organization (GO:0030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63CE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,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213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13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4D61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6E-06</w:t>
            </w:r>
          </w:p>
        </w:tc>
      </w:tr>
      <w:tr w:rsidR="00643ACF" w:rsidRPr="00905D41" w14:paraId="1B519724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878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terol biosynthetic process (GO:00161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41BE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012C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4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C51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54E-06</w:t>
            </w:r>
          </w:p>
        </w:tc>
      </w:tr>
      <w:tr w:rsidR="00643ACF" w:rsidRPr="00905D41" w14:paraId="6316F6B7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FF1C2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holesterol biosynthetic process (GO:00066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635C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AFF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14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689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81E-06</w:t>
            </w:r>
          </w:p>
        </w:tc>
      </w:tr>
      <w:tr w:rsidR="00643ACF" w:rsidRPr="00905D41" w14:paraId="7440E0F5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BB7A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econdary alcohol biosynthetic process (GO:19026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E780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CEB7A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59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6D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61E-06</w:t>
            </w:r>
          </w:p>
        </w:tc>
      </w:tr>
      <w:tr w:rsidR="00643ACF" w:rsidRPr="00905D41" w14:paraId="292F0FDC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30B71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ulfur compound biosynthetic process (GO:00442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AE09E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8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DCE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6E-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232A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45E-05</w:t>
            </w:r>
          </w:p>
        </w:tc>
      </w:tr>
      <w:tr w:rsidR="00643ACF" w:rsidRPr="00905D41" w14:paraId="645EC105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2BD0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rotein complex subunit organization (GO:00718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D899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C363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B97E3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97E-05</w:t>
            </w:r>
          </w:p>
        </w:tc>
      </w:tr>
      <w:tr w:rsidR="00643ACF" w:rsidRPr="00905D41" w14:paraId="3B4BB594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FC9B0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holesterol metabolic process (GO:00082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3BD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0F03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A062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32E-04</w:t>
            </w:r>
          </w:p>
        </w:tc>
      </w:tr>
      <w:tr w:rsidR="00643ACF" w:rsidRPr="00905D41" w14:paraId="05FBFCD6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D0D8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odulation of chemical synaptic transmission (GO:00508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E5C2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3/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FD8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28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AB4E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.73E-04</w:t>
            </w:r>
          </w:p>
        </w:tc>
      </w:tr>
      <w:tr w:rsidR="00643ACF" w:rsidRPr="00905D41" w14:paraId="54F42CA7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F4036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rvous system development (GO:00073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205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4/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9C4A9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2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A73AA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84E-03</w:t>
            </w:r>
          </w:p>
        </w:tc>
      </w:tr>
      <w:tr w:rsidR="00643ACF" w:rsidRPr="00905D41" w14:paraId="5C23ED1A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F216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alcohol biosynthetic process (GO:19029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13A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C974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5489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84E-03</w:t>
            </w:r>
          </w:p>
        </w:tc>
      </w:tr>
      <w:tr w:rsidR="00643ACF" w:rsidRPr="00905D41" w14:paraId="7B303911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D669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Glycosaminoglycan biosynthetic process (GO:00060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5D6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3/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EBE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69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8A7F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38E-03</w:t>
            </w:r>
          </w:p>
        </w:tc>
      </w:tr>
      <w:tr w:rsidR="00643ACF" w:rsidRPr="00905D41" w14:paraId="664AA0A3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43EE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cholesterol biosynthetic process (GO:00455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B39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6F2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6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B48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.53E-03</w:t>
            </w:r>
          </w:p>
        </w:tc>
      </w:tr>
      <w:tr w:rsidR="00643ACF" w:rsidRPr="00905D41" w14:paraId="0A6AE701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71FE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cholesterol metabolic process (GO:00901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02E0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0E8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58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EC7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56E-03</w:t>
            </w:r>
          </w:p>
        </w:tc>
      </w:tr>
      <w:tr w:rsidR="00643ACF" w:rsidRPr="00905D41" w14:paraId="457293EC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D4E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steroid biosynthetic process (GO:00508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0F2A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25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4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72B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6E-02</w:t>
            </w:r>
          </w:p>
        </w:tc>
      </w:tr>
      <w:tr w:rsidR="00643ACF" w:rsidRPr="00905D41" w14:paraId="5C5F3B3F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9C79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endothelial cell migration (GO:0010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2B1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/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005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75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66D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6E-02</w:t>
            </w:r>
          </w:p>
        </w:tc>
      </w:tr>
      <w:tr w:rsidR="00643ACF" w:rsidRPr="00905D41" w14:paraId="76CB6D4B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CF9B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odulation of excitatory postsynaptic potential (GO:00988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407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9F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770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02</w:t>
            </w:r>
          </w:p>
        </w:tc>
      </w:tr>
      <w:tr w:rsidR="00643ACF" w:rsidRPr="00905D41" w14:paraId="7ED640C6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EF4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eptide metabolic process (GO:00065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87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70C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93E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954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064C9779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678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Glutathione metabolic process (GO:00067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5440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26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E02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75A79D9A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124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Dorsal/ventral axis specification (GO:00099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728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4A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2FC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616DD118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17E7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inclusion body assembly (GO:00900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59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93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90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28DE1CC0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51A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cellular component organization (GO:0051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90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30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06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6ECD6A92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C777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lastRenderedPageBreak/>
              <w:t>Regulation of ossification (GO:0030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8A5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18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24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2274242F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425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Kidney development (GO:00018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8D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5E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97AA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4A9B20A7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73B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signal transduction (GO:0009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934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2/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068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851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905D41" w14:paraId="077C4EBE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FB8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cell proliferation (GO:00082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2A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6/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4C0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5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E74E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905D41" w14:paraId="2E4E4888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35D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Visual perception (GO:0007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44B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57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7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F3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905D41" w14:paraId="4A122409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473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ossification (GO:00457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77D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9A96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1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6714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905D41" w14:paraId="74AAFA1E" w14:textId="77777777" w:rsidTr="00643ACF">
        <w:trPr>
          <w:trHeight w:val="36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D48D5" w14:textId="77777777" w:rsidR="00162069" w:rsidRPr="00905D41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angiogenesis (GO:00457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FEBDE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6/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89157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2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CB3CF" w14:textId="77777777" w:rsidR="00162069" w:rsidRPr="00905D41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</w:tbl>
    <w:p w14:paraId="7D684745" w14:textId="58F9AF24" w:rsidR="00ED5A9F" w:rsidRPr="00905D41" w:rsidRDefault="00ED5A9F">
      <w:pPr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052"/>
        <w:gridCol w:w="1216"/>
      </w:tblGrid>
      <w:tr w:rsidR="00905D41" w:rsidRPr="00905D41" w14:paraId="447A6A93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1E1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93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Overla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0A4B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05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Adjusted </w:t>
            </w:r>
            <w:r w:rsidRPr="00905D4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905D41" w:rsidRPr="00905D41" w14:paraId="19D3AB47" w14:textId="77777777" w:rsidTr="00905D41">
        <w:trPr>
          <w:trHeight w:val="340"/>
        </w:trPr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5741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Inflammatory response (GO:000695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B27E3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2/252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100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39E-24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7B5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56E-20</w:t>
            </w:r>
          </w:p>
        </w:tc>
      </w:tr>
      <w:tr w:rsidR="00905D41" w:rsidRPr="00905D41" w14:paraId="5D80CDE2" w14:textId="77777777" w:rsidTr="00905D41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E8C5F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utrophil activation involved in immune response (GO:00022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009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6/48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5FCC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97E-1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ADEC4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06E-16</w:t>
            </w:r>
          </w:p>
        </w:tc>
      </w:tr>
      <w:tr w:rsidR="00905D41" w:rsidRPr="00905D41" w14:paraId="3276AC9D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3849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utrophil mediated immunity (GO:00024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128C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5/48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706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9E-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2C2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15</w:t>
            </w:r>
          </w:p>
        </w:tc>
      </w:tr>
      <w:tr w:rsidR="00905D41" w:rsidRPr="00905D41" w14:paraId="44D558AF" w14:textId="77777777" w:rsidTr="00905D41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8DCF4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utrophil degranulation (GO:00433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2EE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4/479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2A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0E-1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DC5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15</w:t>
            </w:r>
          </w:p>
        </w:tc>
      </w:tr>
      <w:tr w:rsidR="00905D41" w:rsidRPr="00905D41" w14:paraId="4BFF5AB5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80711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ytokine-mediated signaling pathway (GO:00192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FAA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3/63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C77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15E-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18F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4E-11</w:t>
            </w:r>
          </w:p>
        </w:tc>
      </w:tr>
      <w:tr w:rsidR="00905D41" w:rsidRPr="00905D41" w14:paraId="7C194403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9F75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T cell activation (GO:00421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D0CD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1/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7CEE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18E-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F94B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25E-11</w:t>
            </w:r>
          </w:p>
        </w:tc>
      </w:tr>
      <w:tr w:rsidR="00905D41" w:rsidRPr="00905D41" w14:paraId="2BB662C5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9E1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cytokine biosynthetic process (GO:00421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4B11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9/4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BB69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83E-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763A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00E-09</w:t>
            </w:r>
          </w:p>
        </w:tc>
      </w:tr>
      <w:tr w:rsidR="00905D41" w:rsidRPr="00905D41" w14:paraId="79E5C01E" w14:textId="77777777" w:rsidTr="00905D41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F164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lymphocyte proliferation (GO:00506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44A4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5/7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E53B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88E-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D4E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.37E-09</w:t>
            </w:r>
          </w:p>
        </w:tc>
      </w:tr>
      <w:tr w:rsidR="00905D41" w:rsidRPr="00905D41" w14:paraId="1B751FAF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434B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ellular response to cytokine stimulus (GO:00713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A92F4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6/45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541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8E-1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B9C3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80E-09</w:t>
            </w:r>
          </w:p>
        </w:tc>
      </w:tr>
      <w:tr w:rsidR="00905D41" w:rsidRPr="00905D41" w14:paraId="1B024B9C" w14:textId="77777777" w:rsidTr="00905D41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D4268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B cell proliferation (GO:00308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74B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9/4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F375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83E-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BF56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72E-08</w:t>
            </w:r>
          </w:p>
        </w:tc>
      </w:tr>
      <w:tr w:rsidR="00905D41" w:rsidRPr="00905D41" w14:paraId="5F0FE06C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B5552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T cell activation (GO:00508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06B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9/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E28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90E-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A139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55E-08</w:t>
            </w:r>
          </w:p>
        </w:tc>
      </w:tr>
      <w:tr w:rsidR="00905D41" w:rsidRPr="00905D41" w14:paraId="00697BCE" w14:textId="77777777" w:rsidTr="00905D41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6B78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ellular defense response (GO:00069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CB7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1/5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507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97E-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3E733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84E-08</w:t>
            </w:r>
          </w:p>
        </w:tc>
      </w:tr>
      <w:tr w:rsidR="00905D41" w:rsidRPr="00905D41" w14:paraId="6B4B3F04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2D01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itotic sister chromatid segregation (GO:00000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6EC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5/8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DAB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41E-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26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75E-07</w:t>
            </w:r>
          </w:p>
        </w:tc>
      </w:tr>
      <w:tr w:rsidR="00905D41" w:rsidRPr="00905D41" w14:paraId="53194557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7F5A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uscle contraction (GO:00069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861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3/1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8B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23E-0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9C13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97E-07</w:t>
            </w:r>
          </w:p>
        </w:tc>
      </w:tr>
      <w:tr w:rsidR="00905D41" w:rsidRPr="00905D41" w14:paraId="3125999F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FC8A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immune response (GO:00507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FD1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8/25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509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25E-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E7B9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97E-07</w:t>
            </w:r>
          </w:p>
        </w:tc>
      </w:tr>
      <w:tr w:rsidR="00905D41" w:rsidRPr="00905D41" w14:paraId="376B7B0E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3485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lastRenderedPageBreak/>
              <w:t>B cell activation (GO:00421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77EE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3/7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C65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50E-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F27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14E-07</w:t>
            </w:r>
          </w:p>
        </w:tc>
      </w:tr>
      <w:tr w:rsidR="00905D41" w:rsidRPr="00905D41" w14:paraId="0475207F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932A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Lymphocyte differentiation (GO:00300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8C3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3/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C8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50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D549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14E-07</w:t>
            </w:r>
          </w:p>
        </w:tc>
      </w:tr>
      <w:tr w:rsidR="00905D41" w:rsidRPr="00905D41" w14:paraId="5C48C3BE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6CD9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sponse to molecule of bacterial origin (GO:00022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9F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7/98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86F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66E-0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C4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28E-07</w:t>
            </w:r>
          </w:p>
        </w:tc>
      </w:tr>
      <w:tr w:rsidR="00905D41" w:rsidRPr="00905D41" w14:paraId="25AB6793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2DD5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T cell activation (GO:00508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E1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2/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80A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93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F8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62E-07</w:t>
            </w:r>
          </w:p>
        </w:tc>
      </w:tr>
      <w:tr w:rsidR="00905D41" w:rsidRPr="00905D41" w14:paraId="422245FD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3DA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uscle filament sliding (GO:0030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C6A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6/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BCC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91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121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59E-07</w:t>
            </w:r>
          </w:p>
        </w:tc>
      </w:tr>
      <w:tr w:rsidR="00905D41" w:rsidRPr="00905D41" w14:paraId="2BF5E9B4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CE2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Actin-myosin filament sliding (GO:00332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C90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6/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91B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91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E0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59E-07</w:t>
            </w:r>
          </w:p>
        </w:tc>
      </w:tr>
      <w:tr w:rsidR="00905D41" w:rsidRPr="00905D41" w14:paraId="0B0A0740" w14:textId="77777777" w:rsidTr="00905D41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9BB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interferon-gamma production (GO:00327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E8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7/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80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08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0D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59E-07</w:t>
            </w:r>
          </w:p>
        </w:tc>
      </w:tr>
      <w:tr w:rsidR="00905D41" w:rsidRPr="00905D41" w14:paraId="51F80B11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1C2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sponse to lipopolysaccharide (GO:00324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B91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4/1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1B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17E-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D7C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2E-06</w:t>
            </w:r>
          </w:p>
        </w:tc>
      </w:tr>
      <w:tr w:rsidR="00905D41" w:rsidRPr="00905D41" w14:paraId="5F840E34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008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Dendritic cell chemotaxis (GO:00024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91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4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EF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74E-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27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05E-06</w:t>
            </w:r>
          </w:p>
        </w:tc>
      </w:tr>
      <w:tr w:rsidR="00905D41" w:rsidRPr="00905D41" w14:paraId="02C85164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4F4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cytosolic calcium ion concentration (GO:0007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7C5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0/1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FE6E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45E-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A04B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91E-06</w:t>
            </w:r>
          </w:p>
        </w:tc>
      </w:tr>
      <w:tr w:rsidR="00905D41" w:rsidRPr="00905D41" w14:paraId="02C5D4F8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B45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Enzyme linked receptor protein signaling pathway (GO:00071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3AC7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8/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D34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53E-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47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19E-06</w:t>
            </w:r>
          </w:p>
        </w:tc>
      </w:tr>
      <w:tr w:rsidR="00905D41" w:rsidRPr="00905D41" w14:paraId="6C0693BB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DDB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T cell proliferation (GO:0042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A8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9/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FA8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88E-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CDF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43E-06</w:t>
            </w:r>
          </w:p>
        </w:tc>
      </w:tr>
      <w:tr w:rsidR="00905D41" w:rsidRPr="00905D41" w14:paraId="5F6FD3A7" w14:textId="77777777" w:rsidTr="00905D41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C47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T cell activation (GO:00508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6A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4/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C2B3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22E-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0B7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63E-06</w:t>
            </w:r>
          </w:p>
        </w:tc>
      </w:tr>
      <w:tr w:rsidR="00905D41" w:rsidRPr="00905D41" w14:paraId="76527B64" w14:textId="77777777" w:rsidTr="00905D41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79332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arcomere organization (GO:00452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6C3BA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3/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F72E2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21E-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750C5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9E-05</w:t>
            </w:r>
          </w:p>
        </w:tc>
      </w:tr>
      <w:tr w:rsidR="00905D41" w:rsidRPr="00905D41" w14:paraId="58AFE9B9" w14:textId="77777777" w:rsidTr="00905D41">
        <w:trPr>
          <w:trHeight w:val="360"/>
        </w:trPr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4A5C3" w14:textId="77777777" w:rsidR="00905D41" w:rsidRPr="00905D41" w:rsidRDefault="00905D41" w:rsidP="00905D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lymphocyte activation (GO:00512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7FC30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/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288D1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56E-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7896D" w14:textId="77777777" w:rsidR="00905D41" w:rsidRPr="00905D41" w:rsidRDefault="00905D41" w:rsidP="00905D4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905D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04E-05</w:t>
            </w:r>
          </w:p>
        </w:tc>
      </w:tr>
    </w:tbl>
    <w:p w14:paraId="7DC0CE9E" w14:textId="77777777" w:rsidR="00905D41" w:rsidRPr="00905D41" w:rsidRDefault="00905D41">
      <w:pPr>
        <w:rPr>
          <w:rFonts w:ascii="Times New Roman" w:hAnsi="Times New Roman" w:cs="Times New Roman"/>
        </w:rPr>
      </w:pPr>
    </w:p>
    <w:sectPr w:rsidR="00905D41" w:rsidRPr="00905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5136F" w14:textId="77777777" w:rsidR="009E4915" w:rsidRDefault="009E4915" w:rsidP="0091511C">
      <w:r>
        <w:separator/>
      </w:r>
    </w:p>
  </w:endnote>
  <w:endnote w:type="continuationSeparator" w:id="0">
    <w:p w14:paraId="7C081E37" w14:textId="77777777" w:rsidR="009E4915" w:rsidRDefault="009E4915" w:rsidP="0091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13876" w14:textId="77777777" w:rsidR="009E4915" w:rsidRDefault="009E4915" w:rsidP="0091511C">
      <w:r>
        <w:separator/>
      </w:r>
    </w:p>
  </w:footnote>
  <w:footnote w:type="continuationSeparator" w:id="0">
    <w:p w14:paraId="501E6226" w14:textId="77777777" w:rsidR="009E4915" w:rsidRDefault="009E4915" w:rsidP="0091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13"/>
    <w:rsid w:val="00012054"/>
    <w:rsid w:val="000E2C7B"/>
    <w:rsid w:val="00162069"/>
    <w:rsid w:val="004D6327"/>
    <w:rsid w:val="004E3F82"/>
    <w:rsid w:val="005F7823"/>
    <w:rsid w:val="00643ACF"/>
    <w:rsid w:val="007119E5"/>
    <w:rsid w:val="007505BF"/>
    <w:rsid w:val="007F301A"/>
    <w:rsid w:val="00825313"/>
    <w:rsid w:val="00905D41"/>
    <w:rsid w:val="0091511C"/>
    <w:rsid w:val="009E4915"/>
    <w:rsid w:val="00B6637C"/>
    <w:rsid w:val="00CD7486"/>
    <w:rsid w:val="00E068EC"/>
    <w:rsid w:val="00E0735F"/>
    <w:rsid w:val="00E82F97"/>
    <w:rsid w:val="00ED5A9F"/>
    <w:rsid w:val="00FE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B266EC"/>
  <w15:chartTrackingRefBased/>
  <w15:docId w15:val="{404F9C83-EB16-46A0-925D-EA0D34AA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915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9151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904</Words>
  <Characters>2628</Characters>
  <Application>Microsoft Office Word</Application>
  <DocSecurity>0</DocSecurity>
  <Lines>175</Lines>
  <Paragraphs>141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u</dc:creator>
  <cp:keywords/>
  <dc:description/>
  <cp:lastModifiedBy>Takenori Inomata</cp:lastModifiedBy>
  <cp:revision>10</cp:revision>
  <dcterms:created xsi:type="dcterms:W3CDTF">2021-05-17T13:29:00Z</dcterms:created>
  <dcterms:modified xsi:type="dcterms:W3CDTF">2022-02-04T02:54:00Z</dcterms:modified>
</cp:coreProperties>
</file>